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6553370D" w:rsidR="00833BFF" w:rsidRPr="00833BFF" w:rsidRDefault="00C823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472488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Changes between „Day </w:t>
      </w:r>
      <w:proofErr w:type="gramStart"/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>0“</w:t>
      </w:r>
      <w:r w:rsidR="004038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3BF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="00833BFF">
        <w:rPr>
          <w:rFonts w:ascii="Times New Roman" w:hAnsi="Times New Roman" w:cs="Times New Roman"/>
          <w:sz w:val="24"/>
          <w:szCs w:val="24"/>
          <w:lang w:val="en-GB"/>
        </w:rPr>
        <w:t>24h before ECMO start)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 and „</w:t>
      </w:r>
      <w:r w:rsidR="00833BFF">
        <w:rPr>
          <w:rFonts w:ascii="Times New Roman" w:hAnsi="Times New Roman" w:cs="Times New Roman"/>
          <w:sz w:val="24"/>
          <w:szCs w:val="24"/>
          <w:lang w:val="en-GB"/>
        </w:rPr>
        <w:t>Day 1” (24h after ECMO start)</w:t>
      </w:r>
      <w:r w:rsidR="007607B2">
        <w:rPr>
          <w:rFonts w:ascii="Times New Roman" w:hAnsi="Times New Roman" w:cs="Times New Roman"/>
          <w:sz w:val="24"/>
          <w:szCs w:val="24"/>
          <w:lang w:val="en-GB"/>
        </w:rPr>
        <w:t xml:space="preserve"> in the Subgroup of Patients requiring a Mean Noradrenaline Dose of ≥0.2 µg/kg/min on Day 0</w:t>
      </w:r>
    </w:p>
    <w:tbl>
      <w:tblPr>
        <w:tblW w:w="92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9"/>
        <w:gridCol w:w="1992"/>
        <w:gridCol w:w="1863"/>
        <w:gridCol w:w="1176"/>
      </w:tblGrid>
      <w:tr w:rsidR="00F96225" w:rsidRPr="00833BFF" w14:paraId="39637E08" w14:textId="77777777" w:rsidTr="006B0674">
        <w:trPr>
          <w:trHeight w:val="278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E8559F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29804B" w14:textId="6BAF723A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42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 xml:space="preserve">Day </w:t>
            </w: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0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br/>
              <w:t xml:space="preserve">N = </w:t>
            </w:r>
            <w:r w:rsid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0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2B7451" w14:textId="07F6B345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42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 xml:space="preserve">Day </w:t>
            </w: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1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br/>
              <w:t xml:space="preserve">N = </w:t>
            </w:r>
            <w:r w:rsid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0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1A34AB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33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value</w:t>
            </w: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2</w:t>
            </w:r>
          </w:p>
        </w:tc>
      </w:tr>
      <w:tr w:rsidR="00472488" w:rsidRPr="007607B2" w14:paraId="77BBF990" w14:textId="77777777" w:rsidTr="00D74E9B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10699E" w14:textId="77777777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Vasoactive-Inotropic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CB0A98B" w14:textId="29C51880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5 (26, 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064F67C" w14:textId="6845D63F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7 (17, 6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C50EDB4" w14:textId="5EA818D6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472488" w:rsidRPr="007607B2" w14:paraId="77FA83F7" w14:textId="77777777" w:rsidTr="009430EB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CE35B" w14:textId="77777777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Noradrenaline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F0B03C9" w14:textId="382F27A1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7 (0.27, 0.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49CF4E3" w14:textId="7A4C9AFF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4 (0.14, 0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46B6B27" w14:textId="0DB7337B" w:rsidR="00472488" w:rsidRPr="007607B2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4EAC3223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A5A1E6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Dobutamine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C6B976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.94 (2.51, 7.53)</w:t>
            </w:r>
          </w:p>
          <w:p w14:paraId="4D40E878" w14:textId="1029A2F4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F1BB3B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33 (2.50, 5.88)</w:t>
            </w:r>
          </w:p>
          <w:p w14:paraId="4E231D5B" w14:textId="3F99ADE8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2A1D2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8</w:t>
            </w:r>
          </w:p>
        </w:tc>
      </w:tr>
      <w:tr w:rsidR="007607B2" w:rsidRPr="007607B2" w14:paraId="4C572B96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C3691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Vasopressin Dose (U/h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0E539E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0 (1.50, 2.38)</w:t>
            </w:r>
          </w:p>
          <w:p w14:paraId="529627F3" w14:textId="41FE1844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382B8D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58 (1.00, 2.00)</w:t>
            </w:r>
          </w:p>
          <w:p w14:paraId="658775DC" w14:textId="4BF8EA3A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C157E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0</w:t>
            </w:r>
          </w:p>
        </w:tc>
      </w:tr>
      <w:tr w:rsidR="00E24A88" w:rsidRPr="007607B2" w14:paraId="28E9C80C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D90468" w14:textId="56F1D8EF" w:rsidR="00E24A88" w:rsidRPr="00472488" w:rsidRDefault="00E24A88" w:rsidP="007607B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16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ulative Fluid Balance (Day 0-1) (m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8AE1E7" w14:textId="77777777" w:rsidR="00E24A88" w:rsidRPr="00472488" w:rsidRDefault="00E24A88" w:rsidP="007607B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08FF69" w14:textId="0C1D6EAE" w:rsidR="00E24A88" w:rsidRPr="00472488" w:rsidRDefault="00D16FF3" w:rsidP="007607B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de-AT"/>
              </w:rPr>
            </w:pPr>
            <w:r w:rsidRPr="00D16FF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,904 (1,726, 5,77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3B243B" w14:textId="77777777" w:rsidR="00E24A88" w:rsidRPr="007607B2" w:rsidRDefault="00E24A8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</w:tr>
      <w:tr w:rsidR="00872E28" w:rsidRPr="007607B2" w14:paraId="08351792" w14:textId="77777777" w:rsidTr="00460B46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8B138C8" w14:textId="226436EB" w:rsidR="00872E28" w:rsidRPr="007607B2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Systolic Arterial Blood Pressure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1DC47DF" w14:textId="799BA9AA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 (111, 1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ABDE91E" w14:textId="63C8C5DB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 (117, 1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2A4D2BC" w14:textId="285B605D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872E28" w:rsidRPr="007607B2" w14:paraId="712E1A87" w14:textId="77777777" w:rsidTr="00460B46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5025BCB" w14:textId="548CA8A6" w:rsidR="00872E28" w:rsidRPr="007607B2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Diastolic Arterial Blood Pressure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6883412" w14:textId="332ED27B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58, 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242484C" w14:textId="264D7AEC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58, 6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3DC3019" w14:textId="05717918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872E28" w:rsidRPr="007607B2" w14:paraId="13F449C6" w14:textId="77777777" w:rsidTr="00460B46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F1D1A11" w14:textId="6D3F3A86" w:rsidR="00872E28" w:rsidRPr="007607B2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  <w:proofErr w:type="spellEnd"/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erial Blood Pressure (mmH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A7DE859" w14:textId="2DB51859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72, 8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B478701" w14:textId="1773D6F1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77, 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213280C" w14:textId="52098F66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872E28" w:rsidRPr="007607B2" w14:paraId="765D2D50" w14:textId="77777777" w:rsidTr="00460B46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400A782" w14:textId="53CF3091" w:rsidR="00872E28" w:rsidRPr="007607B2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Heart Rate (bpm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271546" w14:textId="4E8715D3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 (96, 1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E67D93F" w14:textId="2F5D0FC1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82, 1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1063647" w14:textId="20321943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72E28" w:rsidRPr="007607B2" w14:paraId="5E61EFFB" w14:textId="77777777" w:rsidTr="00460B46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E0386E7" w14:textId="3CFFD105" w:rsidR="00872E28" w:rsidRPr="007607B2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SpO2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85B0516" w14:textId="3D0270B4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4 (89.3, 95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6DF0D89" w14:textId="21AA7299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 (95.2, 9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61713DE" w14:textId="22FB1CD1" w:rsidR="00872E28" w:rsidRPr="00872E28" w:rsidRDefault="00872E28" w:rsidP="00872E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2E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07B2" w:rsidRPr="007607B2" w14:paraId="4D848A3D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BC752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st Lactate on day of ECMO start (mmol/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AA67C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 (1.5, 7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5D53E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 (1.9, 8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69A24E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6C2E2E6F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B8226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Lactate on day of ECMO start (mmol/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C6D88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4 (1.4, 5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D2E986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1 (1.3, 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55A1D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2</w:t>
            </w:r>
          </w:p>
        </w:tc>
      </w:tr>
      <w:tr w:rsidR="007607B2" w:rsidRPr="007607B2" w14:paraId="22802BF1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F547E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an NT-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D52A4A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,315 (487, 5,82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C40E88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,756 (1,174, 7,2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6E5359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4</w:t>
            </w:r>
          </w:p>
        </w:tc>
      </w:tr>
      <w:tr w:rsidR="007607B2" w:rsidRPr="007607B2" w14:paraId="1511624E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1C1C26" w14:textId="10DB467B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proofErr w:type="spellStart"/>
            <w:r w:rsidR="00C823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  <w:proofErr w:type="spellEnd"/>
            <w:r w:rsidR="00C823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way Pressure (</w:t>
            </w:r>
            <w:r w:rsidR="00B92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ar</w:t>
            </w: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709747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9.2 (15.7, 21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683E7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6.3 (13.7, 2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31DDA8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1681CCCF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F50FF1" w14:textId="6DE45F73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ean PEEP (</w:t>
            </w:r>
            <w:r w:rsidR="00B92AF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bar</w:t>
            </w: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7186F1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2.3 (10.0, 1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527EB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1.2 (9.5, 1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D481B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</w:t>
            </w:r>
          </w:p>
        </w:tc>
      </w:tr>
      <w:tr w:rsidR="007607B2" w:rsidRPr="007607B2" w14:paraId="1AC9E5A9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9AEE01" w14:textId="35D74F8E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Peak Inspiratory Pressure (</w:t>
            </w:r>
            <w:r w:rsidR="00B92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ar</w:t>
            </w: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A956C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1.7 (28.0, 3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7410C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5.8 (23.0, 2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B36F83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4661DDD6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7C3B8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ean Tidal Volume (m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05115A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48 (337, 4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77529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92 (225, 36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A8E4E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13D927DC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8840D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Respiratory Rate (breaths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2D7498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9.8 (17.0, 2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DEACE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3.6 (12.1, 15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D0BC4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472488" w:rsidRPr="007607B2" w14:paraId="0FAAE46D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C96553" w14:textId="77777777" w:rsidR="00472488" w:rsidRPr="007607B2" w:rsidRDefault="00472488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proofErr w:type="gramStart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:E</w:t>
            </w:r>
            <w:proofErr w:type="gramEnd"/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 (Expiratory part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410781" w14:textId="77777777" w:rsidR="00472488" w:rsidRPr="007607B2" w:rsidRDefault="0047248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99 (1.69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C9BE59" w14:textId="77777777" w:rsidR="00472488" w:rsidRPr="007607B2" w:rsidRDefault="0047248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00 (1.91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98380B" w14:textId="77777777" w:rsidR="00472488" w:rsidRPr="007607B2" w:rsidRDefault="0047248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1</w:t>
            </w:r>
          </w:p>
        </w:tc>
      </w:tr>
      <w:tr w:rsidR="007607B2" w:rsidRPr="007607B2" w14:paraId="41257EF8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74FF6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Fi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5343EA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7 (76, 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616702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9 (40, 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B9B36E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3768A61A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C151B7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68AB27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2 (54, 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7AD08E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8 (58, 7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9FCC2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</w:t>
            </w:r>
          </w:p>
        </w:tc>
      </w:tr>
      <w:tr w:rsidR="007607B2" w:rsidRPr="007607B2" w14:paraId="0B24E309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B8FF6C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2BB31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18 (83, 15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835A6C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20 (102, 15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309084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</w:t>
            </w:r>
          </w:p>
        </w:tc>
      </w:tr>
      <w:tr w:rsidR="007607B2" w:rsidRPr="007607B2" w14:paraId="7C69655E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2683E6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9EC7CC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2 (73, 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63D49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8 (75, 1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E0A6B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</w:t>
            </w:r>
          </w:p>
        </w:tc>
      </w:tr>
      <w:tr w:rsidR="007607B2" w:rsidRPr="007607B2" w14:paraId="719913C7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62B6A4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C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05963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0 (39, 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60470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0 (35, 4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907302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551AB230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8AEDC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C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78E14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7 (63, 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6617F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1 (53, 6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B3002E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71FACA20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32AE3B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aCO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₂ (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mHg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3029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63 (53, 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986AE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9 (43, 5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49CAED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10E0436D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2C1F97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Low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C4D2F9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20 (7.13, 7.2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DE82B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29 (7.22, 7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484087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69E99D2E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8771E9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ighest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9ABCC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33 (7.28, 7.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B074C4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47 (7.41, 7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7C843A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107924EB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3FCE12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lastRenderedPageBreak/>
              <w:t>Mean p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D152A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26 (7.21, 7.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5C5012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7.38 (7.33, 7.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788AF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lt;0.001</w:t>
            </w:r>
          </w:p>
        </w:tc>
      </w:tr>
      <w:tr w:rsidR="007607B2" w:rsidRPr="007607B2" w14:paraId="39890C75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2906C5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Propofol Dose (mg/kg/hr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2367A3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 (2, 4)</w:t>
            </w:r>
          </w:p>
          <w:p w14:paraId="0AF59E58" w14:textId="0CA53BA5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3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F3C699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 (2, 3)</w:t>
            </w:r>
          </w:p>
          <w:p w14:paraId="0BC8433B" w14:textId="02D425F5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C7D6D3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</w:t>
            </w:r>
          </w:p>
        </w:tc>
      </w:tr>
      <w:tr w:rsidR="007607B2" w:rsidRPr="007607B2" w14:paraId="44F35124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AFB9F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Remifentanil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181F31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7 (0.11, 0.23)</w:t>
            </w:r>
          </w:p>
          <w:p w14:paraId="457F4F24" w14:textId="1B22536F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46CF29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18 (0.14, 0.28)</w:t>
            </w:r>
          </w:p>
          <w:p w14:paraId="400BFA4F" w14:textId="4F3927BD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2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8E878F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25</w:t>
            </w:r>
          </w:p>
        </w:tc>
      </w:tr>
      <w:tr w:rsidR="007607B2" w:rsidRPr="007607B2" w14:paraId="39EE3212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7CA3E6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Sufentanil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3F2713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60 (1.50, 3.43)</w:t>
            </w:r>
          </w:p>
          <w:p w14:paraId="59A895E1" w14:textId="4CC48589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A93687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2 (2.36, 4.08)</w:t>
            </w:r>
          </w:p>
          <w:p w14:paraId="338AC516" w14:textId="74A71A83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B7A97E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092</w:t>
            </w:r>
          </w:p>
        </w:tc>
      </w:tr>
      <w:tr w:rsidR="007607B2" w:rsidRPr="007607B2" w14:paraId="4EFECFD9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03BA94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ean Midazolam Dose (mg/kg/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E18C12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 (0.2, 0.4)</w:t>
            </w:r>
          </w:p>
          <w:p w14:paraId="641971AA" w14:textId="1C333A17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F75387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3 (0.1, 0.4)</w:t>
            </w:r>
          </w:p>
          <w:p w14:paraId="3F2A85EA" w14:textId="7E458732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2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6035DA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</w:t>
            </w:r>
          </w:p>
        </w:tc>
      </w:tr>
      <w:tr w:rsidR="007607B2" w:rsidRPr="007607B2" w14:paraId="081A2416" w14:textId="77777777" w:rsidTr="007607B2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78A800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ean 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Dexmedetomidine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Dose (µg/kg/</w:t>
            </w:r>
            <w:proofErr w:type="spellStart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hr</w:t>
            </w:r>
            <w:proofErr w:type="spellEnd"/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502F63" w14:textId="77777777" w:rsidR="00AA34A8" w:rsidRDefault="007607B2" w:rsidP="00AA34A8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AA34A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1.00, 1.00)</w:t>
            </w:r>
          </w:p>
          <w:p w14:paraId="4FD1DE9E" w14:textId="0E6F8788" w:rsidR="00AA34A8" w:rsidRPr="00AA34A8" w:rsidRDefault="00AA34A8" w:rsidP="00AA34A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AA34A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</w:t>
            </w:r>
            <w:r w:rsidRPr="00AA34A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EB83D8" w14:textId="77777777" w:rsid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93 (0.68, 1.00)</w:t>
            </w:r>
          </w:p>
          <w:p w14:paraId="41562C57" w14:textId="596E103F" w:rsidR="00AA34A8" w:rsidRPr="007607B2" w:rsidRDefault="00AA34A8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(N=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EFD063" w14:textId="77777777" w:rsidR="007607B2" w:rsidRPr="007607B2" w:rsidRDefault="007607B2" w:rsidP="007607B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607B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&gt;0.9</w:t>
            </w:r>
          </w:p>
        </w:tc>
      </w:tr>
      <w:tr w:rsidR="00011D02" w:rsidRPr="007607B2" w14:paraId="59D6503C" w14:textId="77777777" w:rsidTr="006315B0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F18991B" w14:textId="32460B38" w:rsidR="00011D02" w:rsidRPr="00B92AF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2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CMO Blood Flow (l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DB68C1C" w14:textId="6EAF738E" w:rsidR="00011D02" w:rsidRPr="00B92AF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F29C5D7" w14:textId="7CEC27F1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011D0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74 (2.98, 4.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097C7BD" w14:textId="77777777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</w:tr>
      <w:tr w:rsidR="00011D02" w:rsidRPr="007607B2" w14:paraId="1BC27E4C" w14:textId="77777777" w:rsidTr="006315B0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F5928E" w14:textId="0AC541A3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011D0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Mean ECMO RPM (1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0041A44" w14:textId="5BF0FA8E" w:rsidR="00011D02" w:rsidRPr="00011D0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7083E3" w14:textId="124EDDCD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011D0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,842 (2,352, 3,1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F80657F" w14:textId="77777777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</w:tr>
      <w:tr w:rsidR="00011D02" w:rsidRPr="007607B2" w14:paraId="50AA1588" w14:textId="77777777" w:rsidTr="006315B0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6197C46" w14:textId="769FAC1B" w:rsidR="00011D02" w:rsidRPr="00B92AF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2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CMO Gas Flow (l/mi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AC15807" w14:textId="46C9100C" w:rsidR="00011D02" w:rsidRPr="00B92AF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65AF323" w14:textId="4DA93791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011D02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 (2, 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A2E6374" w14:textId="77777777" w:rsidR="00011D02" w:rsidRPr="007607B2" w:rsidRDefault="00011D02" w:rsidP="00011D02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</w:tr>
      <w:tr w:rsidR="00472488" w:rsidRPr="00472488" w14:paraId="10C115A6" w14:textId="77777777" w:rsidTr="00472488">
        <w:trPr>
          <w:trHeight w:val="27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3FE0F06" w14:textId="77777777" w:rsidR="00472488" w:rsidRPr="00472488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Renal </w:t>
            </w:r>
            <w:proofErr w:type="spellStart"/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Replacement</w:t>
            </w:r>
            <w:proofErr w:type="spellEnd"/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493168C" w14:textId="77777777" w:rsidR="00472488" w:rsidRPr="00472488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9D4C9A1" w14:textId="77777777" w:rsidR="00472488" w:rsidRPr="00472488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3481E59" w14:textId="77777777" w:rsidR="00472488" w:rsidRPr="00472488" w:rsidRDefault="00472488" w:rsidP="00472488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72488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</w:t>
            </w:r>
          </w:p>
        </w:tc>
      </w:tr>
      <w:tr w:rsidR="00833BFF" w:rsidRPr="00833BFF" w14:paraId="65323313" w14:textId="77777777" w:rsidTr="006B0674">
        <w:trPr>
          <w:trHeight w:val="278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A4050" w14:textId="77777777" w:rsidR="00833BFF" w:rsidRP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de-AT"/>
              </w:rPr>
              <w:t>1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 Median (Q1, Q3)</w:t>
            </w:r>
          </w:p>
        </w:tc>
      </w:tr>
      <w:tr w:rsidR="00833BFF" w:rsidRPr="00833BFF" w14:paraId="55D87A01" w14:textId="77777777" w:rsidTr="006B0674">
        <w:trPr>
          <w:trHeight w:val="27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917949" w14:textId="77777777" w:rsidR="00833BFF" w:rsidRDefault="00833BFF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B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833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Wilcoxon signed rank test with continuity correction; Wilcoxon signed rank exact test</w:t>
            </w:r>
          </w:p>
          <w:p w14:paraId="51DE3D0A" w14:textId="094D6EEC" w:rsidR="009E5A76" w:rsidRPr="00833BFF" w:rsidRDefault="009E5A76" w:rsidP="00833B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A76">
              <w:rPr>
                <w:rFonts w:ascii="Times New Roman" w:hAnsi="Times New Roman" w:cs="Times New Roman"/>
                <w:sz w:val="24"/>
                <w:szCs w:val="24"/>
              </w:rPr>
              <w:t>N, number of patients; NT-</w:t>
            </w:r>
            <w:proofErr w:type="spellStart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 xml:space="preserve">, N-terminal pro–B-type natriuretic peptide; </w:t>
            </w:r>
            <w:proofErr w:type="spellStart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proofErr w:type="spellEnd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 xml:space="preserve">₂, partial pressure of arterial carbon dioxide; </w:t>
            </w:r>
            <w:proofErr w:type="spellStart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proofErr w:type="spellEnd"/>
            <w:r w:rsidRPr="009E5A76">
              <w:rPr>
                <w:rFonts w:ascii="Times New Roman" w:hAnsi="Times New Roman" w:cs="Times New Roman"/>
                <w:sz w:val="24"/>
                <w:szCs w:val="24"/>
              </w:rPr>
              <w:t>₂, partial pressure of arterial oxygen; PEEP, positive end-expiratory pressure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A7B58"/>
    <w:multiLevelType w:val="multilevel"/>
    <w:tmpl w:val="5A06EA7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1"/>
  </w:num>
  <w:num w:numId="2" w16cid:durableId="230122692">
    <w:abstractNumId w:val="1"/>
  </w:num>
  <w:num w:numId="3" w16cid:durableId="361446269">
    <w:abstractNumId w:val="1"/>
  </w:num>
  <w:num w:numId="4" w16cid:durableId="145439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04A40"/>
    <w:rsid w:val="00011D02"/>
    <w:rsid w:val="00023D54"/>
    <w:rsid w:val="00031D07"/>
    <w:rsid w:val="00170E41"/>
    <w:rsid w:val="0032151B"/>
    <w:rsid w:val="00380907"/>
    <w:rsid w:val="003855EA"/>
    <w:rsid w:val="003D69EF"/>
    <w:rsid w:val="0040382F"/>
    <w:rsid w:val="00457999"/>
    <w:rsid w:val="00472488"/>
    <w:rsid w:val="004E08CD"/>
    <w:rsid w:val="005035BE"/>
    <w:rsid w:val="005076AB"/>
    <w:rsid w:val="00511874"/>
    <w:rsid w:val="005508A1"/>
    <w:rsid w:val="005C7EB8"/>
    <w:rsid w:val="00662160"/>
    <w:rsid w:val="006B0674"/>
    <w:rsid w:val="00741413"/>
    <w:rsid w:val="00742045"/>
    <w:rsid w:val="007607B2"/>
    <w:rsid w:val="0076388B"/>
    <w:rsid w:val="00817165"/>
    <w:rsid w:val="00833BFF"/>
    <w:rsid w:val="00872E28"/>
    <w:rsid w:val="008A3543"/>
    <w:rsid w:val="008B2391"/>
    <w:rsid w:val="008D20F7"/>
    <w:rsid w:val="00966916"/>
    <w:rsid w:val="009904E4"/>
    <w:rsid w:val="009E5A76"/>
    <w:rsid w:val="00AA34A8"/>
    <w:rsid w:val="00B92AF2"/>
    <w:rsid w:val="00BD7AC1"/>
    <w:rsid w:val="00C11B15"/>
    <w:rsid w:val="00C733AE"/>
    <w:rsid w:val="00C8230F"/>
    <w:rsid w:val="00D16FF3"/>
    <w:rsid w:val="00E24A88"/>
    <w:rsid w:val="00EA2739"/>
    <w:rsid w:val="00EA3CCE"/>
    <w:rsid w:val="00EA77C9"/>
    <w:rsid w:val="00F42C4B"/>
    <w:rsid w:val="00F85FF9"/>
    <w:rsid w:val="00F96225"/>
    <w:rsid w:val="00FB6066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AC263-2FAB-4FB1-B26D-EBA778DF2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4</cp:revision>
  <dcterms:created xsi:type="dcterms:W3CDTF">2025-11-28T09:02:00Z</dcterms:created>
  <dcterms:modified xsi:type="dcterms:W3CDTF">2025-11-28T09:07:00Z</dcterms:modified>
</cp:coreProperties>
</file>